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48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353"/>
        <w:gridCol w:w="1353"/>
        <w:gridCol w:w="1353"/>
        <w:gridCol w:w="1354"/>
      </w:tblGrid>
      <w:tr w:rsidR="00CA2FE0" w:rsidRPr="000539F9" w14:paraId="50F3771C" w14:textId="77777777" w:rsidTr="009A59BB">
        <w:trPr>
          <w:trHeight w:val="687"/>
        </w:trPr>
        <w:tc>
          <w:tcPr>
            <w:tcW w:w="1353" w:type="dxa"/>
            <w:tcBorders>
              <w:bottom w:val="nil"/>
            </w:tcBorders>
            <w:vAlign w:val="center"/>
          </w:tcPr>
          <w:p w14:paraId="0F9E4582" w14:textId="70B8FD2C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13" w:type="dxa"/>
            <w:gridSpan w:val="4"/>
            <w:tcBorders>
              <w:bottom w:val="nil"/>
            </w:tcBorders>
            <w:vAlign w:val="center"/>
          </w:tcPr>
          <w:p w14:paraId="79732230" w14:textId="335CA0DA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>Target proteins</w:t>
            </w:r>
          </w:p>
        </w:tc>
      </w:tr>
      <w:tr w:rsidR="00CA2FE0" w:rsidRPr="000539F9" w14:paraId="682BCED5" w14:textId="77777777" w:rsidTr="00CA2FE0">
        <w:trPr>
          <w:trHeight w:val="687"/>
        </w:trPr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1FFD4953" w14:textId="7825A605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gand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2F2C566" w14:textId="184F3EA2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>IL6R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468BC880" w14:textId="33229C20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>MYC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7B97A64C" w14:textId="51CC5835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03D39C9C" w14:textId="2760C844" w:rsidR="00CA2FE0" w:rsidRPr="00CA2FE0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FE0">
              <w:rPr>
                <w:rFonts w:ascii="Times New Roman" w:hAnsi="Times New Roman" w:cs="Times New Roman"/>
                <w:b/>
                <w:sz w:val="24"/>
                <w:szCs w:val="24"/>
              </w:rPr>
              <w:t>HIF1A</w:t>
            </w:r>
          </w:p>
        </w:tc>
      </w:tr>
      <w:tr w:rsidR="00CA2FE0" w:rsidRPr="000539F9" w14:paraId="47BCDA5C" w14:textId="77777777" w:rsidTr="00CA2FE0">
        <w:trPr>
          <w:trHeight w:val="687"/>
        </w:trPr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112A65AE" w14:textId="6BDD9221" w:rsidR="00CA2FE0" w:rsidRPr="000539F9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F9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228B8926" w14:textId="29B53780" w:rsidR="00CA2FE0" w:rsidRPr="000539F9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F9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5E192E7A" w14:textId="0C33CB47" w:rsidR="00CA2FE0" w:rsidRPr="000539F9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F9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0718D697" w14:textId="37189979" w:rsidR="00CA2FE0" w:rsidRPr="000539F9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F9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5EED1148" w14:textId="7BC1D919" w:rsidR="00CA2FE0" w:rsidRPr="000539F9" w:rsidRDefault="00CA2FE0" w:rsidP="00451B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F9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</w:tbl>
    <w:p w14:paraId="3602D394" w14:textId="43EC5DDB" w:rsidR="007B1508" w:rsidRPr="000539F9" w:rsidRDefault="005C7C42" w:rsidP="00451B9D">
      <w:pPr>
        <w:spacing w:line="360" w:lineRule="auto"/>
        <w:rPr>
          <w:rFonts w:ascii="Times New Roman" w:hAnsi="Times New Roman" w:cs="Times New Roman"/>
          <w:b/>
        </w:rPr>
      </w:pPr>
      <w:r w:rsidRPr="000539F9">
        <w:rPr>
          <w:rFonts w:ascii="Times New Roman" w:hAnsi="Times New Roman" w:cs="Times New Roman"/>
          <w:b/>
        </w:rPr>
        <w:t>Table S7. Binding energy (kcal/mol) of quercetin target prot</w:t>
      </w:r>
      <w:bookmarkStart w:id="0" w:name="_GoBack"/>
      <w:bookmarkEnd w:id="0"/>
      <w:r w:rsidRPr="000539F9">
        <w:rPr>
          <w:rFonts w:ascii="Times New Roman" w:hAnsi="Times New Roman" w:cs="Times New Roman"/>
          <w:b/>
        </w:rPr>
        <w:t>eins</w:t>
      </w:r>
      <w:r w:rsidR="00451B9D">
        <w:rPr>
          <w:rFonts w:ascii="Times New Roman" w:hAnsi="Times New Roman" w:cs="Times New Roman"/>
          <w:b/>
        </w:rPr>
        <w:t>.</w:t>
      </w:r>
      <w:r w:rsidR="000539F9" w:rsidRPr="000539F9">
        <w:rPr>
          <w:rFonts w:ascii="Times New Roman" w:hAnsi="Times New Roman" w:cs="Times New Roman"/>
          <w:b/>
        </w:rPr>
        <w:t xml:space="preserve"> </w:t>
      </w:r>
    </w:p>
    <w:sectPr w:rsidR="007B1508" w:rsidRPr="00053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51F47" w14:textId="77777777" w:rsidR="0017452C" w:rsidRDefault="0017452C" w:rsidP="00CA2FE0">
      <w:r>
        <w:separator/>
      </w:r>
    </w:p>
  </w:endnote>
  <w:endnote w:type="continuationSeparator" w:id="0">
    <w:p w14:paraId="0E9DB75D" w14:textId="77777777" w:rsidR="0017452C" w:rsidRDefault="0017452C" w:rsidP="00CA2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B1128" w14:textId="77777777" w:rsidR="0017452C" w:rsidRDefault="0017452C" w:rsidP="00CA2FE0">
      <w:r>
        <w:separator/>
      </w:r>
    </w:p>
  </w:footnote>
  <w:footnote w:type="continuationSeparator" w:id="0">
    <w:p w14:paraId="4B88C66D" w14:textId="77777777" w:rsidR="0017452C" w:rsidRDefault="0017452C" w:rsidP="00CA2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Dc2NDAwtDAyNTNS0lEKTi0uzszPAykwrAUAzRse4ywAAAA="/>
  </w:docVars>
  <w:rsids>
    <w:rsidRoot w:val="007B1508"/>
    <w:rsid w:val="000539F9"/>
    <w:rsid w:val="0017452C"/>
    <w:rsid w:val="00451B9D"/>
    <w:rsid w:val="005C7C42"/>
    <w:rsid w:val="007B1508"/>
    <w:rsid w:val="009573BE"/>
    <w:rsid w:val="00983DA5"/>
    <w:rsid w:val="00CA0755"/>
    <w:rsid w:val="00CA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44558"/>
  <w15:chartTrackingRefBased/>
  <w15:docId w15:val="{10C01ED4-A76A-42D4-AB96-BB97A534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2FE0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CA2FE0"/>
  </w:style>
  <w:style w:type="paragraph" w:styleId="a6">
    <w:name w:val="footer"/>
    <w:basedOn w:val="a"/>
    <w:link w:val="a7"/>
    <w:uiPriority w:val="99"/>
    <w:unhideWhenUsed/>
    <w:rsid w:val="00CA2FE0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CA2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健健</dc:creator>
  <cp:keywords/>
  <dc:description/>
  <cp:lastModifiedBy>think</cp:lastModifiedBy>
  <cp:revision>6</cp:revision>
  <dcterms:created xsi:type="dcterms:W3CDTF">2023-09-17T06:55:00Z</dcterms:created>
  <dcterms:modified xsi:type="dcterms:W3CDTF">2023-09-24T17:07:00Z</dcterms:modified>
</cp:coreProperties>
</file>